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AD8" w:rsidRPr="001A4BB1" w:rsidRDefault="00464AD8" w:rsidP="00464AD8">
      <w:pPr>
        <w:pStyle w:val="ListParagraph"/>
        <w:spacing w:after="0"/>
        <w:ind w:left="0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 w:rsidRPr="001A4BB1">
        <w:rPr>
          <w:noProof/>
        </w:rPr>
        <w:drawing>
          <wp:inline distT="0" distB="0" distL="0" distR="0" wp14:anchorId="2A245956" wp14:editId="4F840DE2">
            <wp:extent cx="6200775" cy="3419475"/>
            <wp:effectExtent l="0" t="0" r="0" b="0"/>
            <wp:docPr id="23" name="Chart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464AD8" w:rsidRPr="001A4BB1" w:rsidRDefault="00464AD8" w:rsidP="00464AD8">
      <w:pPr>
        <w:spacing w:after="0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1A4BB1">
        <w:rPr>
          <w:rFonts w:ascii="Times New Roman" w:hAnsi="Times New Roman" w:cs="Times New Roman"/>
          <w:b/>
          <w:sz w:val="24"/>
          <w:szCs w:val="24"/>
        </w:rPr>
        <w:t>S4 Fig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  <w:r w:rsidRPr="001A4BB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 Experiment 1: Average time per search result for single exposure</w:t>
      </w:r>
      <w:r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>.</w:t>
      </w:r>
    </w:p>
    <w:p w:rsidR="002B10E6" w:rsidRDefault="00464AD8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A22"/>
    <w:rsid w:val="001F3A22"/>
    <w:rsid w:val="00464AD8"/>
    <w:rsid w:val="00D00C1F"/>
    <w:rsid w:val="00E62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710994-606B-491E-94FB-F6057AD0E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A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4A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ELGOOG\Documents\STAFF%20FOLDERS\AMANDA%20Newland\POS-MS%20-%20Amanda\15_min_SS_Clicks_Timers.csv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cked"/>
        <c:varyColors val="0"/>
        <c:ser>
          <c:idx val="0"/>
          <c:order val="0"/>
          <c:spPr>
            <a:ln w="28575" cap="rnd">
              <a:solidFill>
                <a:srgbClr val="0070C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70C0"/>
              </a:solidFill>
              <a:ln w="9525">
                <a:solidFill>
                  <a:srgbClr val="0070C0"/>
                </a:solidFill>
              </a:ln>
              <a:effectLst/>
            </c:spPr>
          </c:marker>
          <c:val>
            <c:numRef>
              <c:f>'Timer Graphs'!$C$2:$C$31</c:f>
              <c:numCache>
                <c:formatCode>0.00</c:formatCode>
                <c:ptCount val="30"/>
                <c:pt idx="0">
                  <c:v>69.106060606060609</c:v>
                </c:pt>
                <c:pt idx="1">
                  <c:v>41.166666666666664</c:v>
                </c:pt>
                <c:pt idx="2">
                  <c:v>38.405303030303031</c:v>
                </c:pt>
                <c:pt idx="3">
                  <c:v>33.253787878787875</c:v>
                </c:pt>
                <c:pt idx="4">
                  <c:v>46.886363636363633</c:v>
                </c:pt>
                <c:pt idx="5">
                  <c:v>36.700757575757578</c:v>
                </c:pt>
                <c:pt idx="6">
                  <c:v>10.083333333333334</c:v>
                </c:pt>
                <c:pt idx="7">
                  <c:v>13.670454545454545</c:v>
                </c:pt>
                <c:pt idx="8">
                  <c:v>7.4734848484848486</c:v>
                </c:pt>
                <c:pt idx="9">
                  <c:v>5.8863636363636367</c:v>
                </c:pt>
                <c:pt idx="10">
                  <c:v>6.0643939393939394</c:v>
                </c:pt>
                <c:pt idx="11">
                  <c:v>9.3409090909090917</c:v>
                </c:pt>
                <c:pt idx="12">
                  <c:v>10.295454545454545</c:v>
                </c:pt>
                <c:pt idx="13">
                  <c:v>1.178030303030303</c:v>
                </c:pt>
                <c:pt idx="14">
                  <c:v>4.9318181818181817</c:v>
                </c:pt>
                <c:pt idx="15">
                  <c:v>7.1136363636363633</c:v>
                </c:pt>
                <c:pt idx="16">
                  <c:v>10.265151515151516</c:v>
                </c:pt>
                <c:pt idx="17">
                  <c:v>1.2878787878787878</c:v>
                </c:pt>
                <c:pt idx="18">
                  <c:v>1.2007575757575757</c:v>
                </c:pt>
                <c:pt idx="19">
                  <c:v>3.5492424242424243</c:v>
                </c:pt>
                <c:pt idx="20">
                  <c:v>1.0454545454545454</c:v>
                </c:pt>
                <c:pt idx="21">
                  <c:v>1.5606060606060606</c:v>
                </c:pt>
                <c:pt idx="22">
                  <c:v>6.4810606060606064</c:v>
                </c:pt>
                <c:pt idx="23">
                  <c:v>0.84090909090909094</c:v>
                </c:pt>
                <c:pt idx="24">
                  <c:v>1.7992424242424243</c:v>
                </c:pt>
                <c:pt idx="25">
                  <c:v>4.3181818181818183</c:v>
                </c:pt>
                <c:pt idx="26">
                  <c:v>1.3295454545454546</c:v>
                </c:pt>
                <c:pt idx="27">
                  <c:v>3.2916666666666665</c:v>
                </c:pt>
                <c:pt idx="28">
                  <c:v>2.9356060606060606</c:v>
                </c:pt>
                <c:pt idx="29">
                  <c:v>1.5833333333333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4E4-4183-AAC0-F378D9AE5F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30741007"/>
        <c:axId val="1330741839"/>
      </c:lineChart>
      <c:catAx>
        <c:axId val="13307410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Rank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0741839"/>
        <c:crosses val="autoZero"/>
        <c:auto val="1"/>
        <c:lblAlgn val="ctr"/>
        <c:lblOffset val="100"/>
        <c:noMultiLvlLbl val="0"/>
      </c:catAx>
      <c:valAx>
        <c:axId val="133074183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s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307410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04-01T19:21:00Z</dcterms:created>
  <dcterms:modified xsi:type="dcterms:W3CDTF">2025-04-01T19:21:00Z</dcterms:modified>
</cp:coreProperties>
</file>